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  <w:t xml:space="preserve">Additional file 2.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tbl>
      <w:tblPr>
        <w:tblW w:w="92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2127"/>
        <w:gridCol w:w="992"/>
        <w:gridCol w:w="2268"/>
        <w:gridCol w:w="958"/>
      </w:tblGrid>
      <w:tr>
        <w:trPr/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Univariate analysi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Multivariate analysis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US"/>
              </w:rPr>
              <w:t>*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</w:r>
          </w:p>
        </w:tc>
      </w:tr>
      <w:tr>
        <w:trPr/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 xml:space="preserve">Crude coefficient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 xml:space="preserve">P value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Adjusted coefficie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(95% CI)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 xml:space="preserve">P value 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val="en-US"/>
              </w:rPr>
              <w:t>Ag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 xml:space="preserve">e (years)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</w:rPr>
              <w:t>(20-24=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highlight w:val="yellow"/>
              </w:rPr>
              <w:t>Ref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</w:rPr>
              <w:t>)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3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</w:rPr>
              <w:t xml:space="preserve">       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&lt;2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160 (-306 ; -1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135 (-263 ; -7)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4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</w:rPr>
              <w:t xml:space="preserve">       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25-2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7 (-149 ; 13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45 (-170 ; 79)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8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</w:rPr>
              <w:t xml:space="preserve">       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≥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2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1 (-107 ; 12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28 (-131 ; 75)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0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 xml:space="preserve">Primigravidity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113 (-212 ;-1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Tobacco us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170 (-324 ; -1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148 (-286 ; -10)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3</w:t>
            </w:r>
          </w:p>
        </w:tc>
      </w:tr>
      <w:tr>
        <w:trPr>
          <w:trHeight w:val="388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val="en-US"/>
              </w:rPr>
              <w:t>Ethnicity Lao Theung (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highlight w:val="yellow"/>
                <w:lang w:val="en-US"/>
              </w:rPr>
              <w:t>Ref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lang w:val="en-US"/>
              </w:rPr>
              <w:t>=Lao Loum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lang w:val="en-US"/>
              </w:rPr>
              <w:t>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-144 (-267; -2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0.0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9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val="en-US"/>
              </w:rPr>
              <w:t>Place of living (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highlight w:val="yellow"/>
                <w:lang w:val="en-US"/>
              </w:rPr>
              <w:t>Ref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lang w:val="en-US"/>
              </w:rPr>
              <w:t>=Salavan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lang w:val="en-US"/>
              </w:rPr>
              <w:t>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0.3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</w:r>
          </w:p>
        </w:tc>
      </w:tr>
      <w:tr>
        <w:trPr>
          <w:trHeight w:val="39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lang w:val="en-US"/>
              </w:rPr>
              <w:t xml:space="preserve">       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lang w:val="en-US"/>
              </w:rPr>
              <w:t>Vapi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55 (-96; 20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</w:r>
          </w:p>
        </w:tc>
      </w:tr>
      <w:tr>
        <w:trPr>
          <w:trHeight w:val="39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lang w:val="en-US"/>
              </w:rPr>
              <w:t xml:space="preserve">       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lang w:val="en-US"/>
              </w:rPr>
              <w:t>Toumlan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-118 (-267; 3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</w:r>
          </w:p>
        </w:tc>
      </w:tr>
      <w:tr>
        <w:trPr>
          <w:trHeight w:val="39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lang w:val="en-US"/>
              </w:rPr>
              <w:t xml:space="preserve">       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lang w:val="en-US"/>
              </w:rPr>
              <w:t>Other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22 (-196; 23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val="en-US"/>
              </w:rPr>
              <w:t>Went to the forest during the current pregnancy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-87 (-185; 1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0.0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</w:r>
          </w:p>
        </w:tc>
      </w:tr>
      <w:tr>
        <w:trPr>
          <w:trHeight w:val="366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val="en-US"/>
              </w:rPr>
              <w:t>No bed net us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-228 (-410; -4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0.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-140 (-300; 20)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0.08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val="en-US"/>
              </w:rPr>
              <w:t xml:space="preserve">Number of ANC visits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lang w:val="en-US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lang w:val="en-US"/>
              </w:rPr>
              <w:t>≥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lang w:val="en-US"/>
              </w:rPr>
              <w:t>4=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highlight w:val="yellow"/>
                <w:lang w:val="en-US"/>
              </w:rPr>
              <w:t>Ref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lang w:val="en-US"/>
              </w:rPr>
              <w:t>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0.0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lang w:val="en-US"/>
              </w:rPr>
              <w:t xml:space="preserve">       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1-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134 (-235 ; -3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89 (-235 ; -33)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05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</w:rPr>
              <w:t xml:space="preserve">       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150 (-405 ; 10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9 (-168 ; 286)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1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val="en-US"/>
              </w:rPr>
              <w:t>Gestational hypertensio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-234 (-511; 4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0.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-254 (-494; -14)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0.04</w:t>
            </w:r>
          </w:p>
        </w:tc>
      </w:tr>
      <w:tr>
        <w:trPr>
          <w:trHeight w:val="44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val="en-US"/>
              </w:rPr>
              <w:t>Moderate anaemia at delivery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-47 (-149; 5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0.3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val="en-US"/>
              </w:rPr>
              <w:t xml:space="preserve">Duration of pregnancy (weeks gestation)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lang w:val="en-US"/>
              </w:rPr>
              <w:t>(37-38=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highlight w:val="yellow"/>
                <w:lang w:val="en-US"/>
              </w:rPr>
              <w:t>Ref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lang w:val="en-US"/>
              </w:rPr>
              <w:t>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&lt;10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  <w:lang w:val="en-US"/>
              </w:rPr>
              <w:t>-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/>
              </w:rPr>
              <w:t>&lt;0.001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lang w:val="en-US"/>
              </w:rPr>
              <w:t xml:space="preserve">       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≥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 xml:space="preserve">39 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24 (121 ;-32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19 (117 ; 321)</w:t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</w:rPr>
              <w:t xml:space="preserve">       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&lt;3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679 (-845 ;-51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661 (-824 ; -497)</w:t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44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Femal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15 (-112 ; 8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440" w:hRule="atLeast"/>
        </w:trPr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Constant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,862 (2,787 ; 2,937)</w:t>
            </w:r>
          </w:p>
        </w:tc>
        <w:tc>
          <w:tcPr>
            <w:tcW w:w="9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24"/>
          <w:vertAlign w:val="superscript"/>
          <w:lang w:val="en-US"/>
        </w:rPr>
        <w:t>*</w:t>
      </w:r>
      <w:r>
        <w:rPr>
          <w:rFonts w:cs="Times New Roman" w:ascii="Times New Roman" w:hAnsi="Times New Roman"/>
          <w:sz w:val="24"/>
          <w:lang w:val="en-GB"/>
        </w:rPr>
        <w:t xml:space="preserve"> Only live-singletons have been included. The multivariate analysis was performed on 313 women. The final model was obtained after a backward selection procedure, bed net use was forced in the final model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ListefonceAccent5Car">
    <w:name w:val="Liste foncée - Accent 5 Car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0T15:02:00Z</dcterms:created>
  <dc:creator>Briand</dc:creator>
  <dc:description/>
  <cp:keywords/>
  <dc:language>en-US</dc:language>
  <cp:lastModifiedBy>Briand</cp:lastModifiedBy>
  <dcterms:modified xsi:type="dcterms:W3CDTF">2016-08-12T12:24:00Z</dcterms:modified>
  <cp:revision>4</cp:revision>
  <dc:subject/>
  <dc:title/>
</cp:coreProperties>
</file>